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8753A" w:rsidR="00C8753A" w:rsidP="003656FB" w:rsidRDefault="00C8753A" w14:paraId="2526C0EA" w14:textId="7160453A">
      <w:pPr>
        <w:rPr>
          <w:rFonts w:ascii="Times New Roman" w:hAnsi="Times New Roman" w:cs="Times New Roman"/>
          <w:b/>
          <w:bCs/>
        </w:rPr>
      </w:pPr>
      <w:r w:rsidRPr="00C8753A">
        <w:rPr>
          <w:rFonts w:ascii="Times New Roman" w:hAnsi="Times New Roman" w:cs="Times New Roman"/>
          <w:b/>
          <w:bCs/>
        </w:rPr>
        <w:t xml:space="preserve">Supplemental Table 3: </w:t>
      </w:r>
      <w:r>
        <w:rPr>
          <w:rFonts w:ascii="Times New Roman" w:hAnsi="Times New Roman" w:cs="Times New Roman"/>
          <w:b/>
          <w:bCs/>
        </w:rPr>
        <w:t xml:space="preserve">Significantly altered </w:t>
      </w:r>
      <w:proofErr w:type="spellStart"/>
      <w:r>
        <w:rPr>
          <w:rFonts w:ascii="Times New Roman" w:hAnsi="Times New Roman" w:cs="Times New Roman"/>
          <w:b/>
          <w:bCs/>
        </w:rPr>
        <w:t>vATPase</w:t>
      </w:r>
      <w:proofErr w:type="spellEnd"/>
      <w:r>
        <w:rPr>
          <w:rFonts w:ascii="Times New Roman" w:hAnsi="Times New Roman" w:cs="Times New Roman"/>
          <w:b/>
          <w:bCs/>
        </w:rPr>
        <w:t xml:space="preserve"> subunit genes </w:t>
      </w:r>
      <w:r w:rsidR="00307673">
        <w:rPr>
          <w:rFonts w:ascii="Times New Roman" w:hAnsi="Times New Roman" w:cs="Times New Roman"/>
          <w:b/>
          <w:bCs/>
        </w:rPr>
        <w:t xml:space="preserve">in </w:t>
      </w:r>
      <w:proofErr w:type="spellStart"/>
      <w:r w:rsidRPr="005A4509" w:rsidR="00307673">
        <w:rPr>
          <w:rFonts w:ascii="Times New Roman" w:hAnsi="Times New Roman" w:cs="Times New Roman"/>
          <w:b/>
          <w:bCs/>
          <w:i/>
          <w:iCs/>
        </w:rPr>
        <w:t>App</w:t>
      </w:r>
      <w:r w:rsidRPr="005A4509" w:rsidR="00307673">
        <w:rPr>
          <w:rFonts w:ascii="Times New Roman" w:hAnsi="Times New Roman" w:cs="Times New Roman"/>
          <w:b/>
          <w:bCs/>
          <w:i/>
          <w:iCs/>
          <w:vertAlign w:val="superscript"/>
        </w:rPr>
        <w:t>NL</w:t>
      </w:r>
      <w:proofErr w:type="spellEnd"/>
      <w:r w:rsidRPr="005A4509" w:rsidR="00307673">
        <w:rPr>
          <w:rFonts w:ascii="Times New Roman" w:hAnsi="Times New Roman" w:cs="Times New Roman"/>
          <w:b/>
          <w:bCs/>
          <w:i/>
          <w:iCs/>
          <w:vertAlign w:val="superscript"/>
        </w:rPr>
        <w:t>-G-F</w:t>
      </w:r>
      <w:r w:rsidR="00307673">
        <w:rPr>
          <w:rFonts w:ascii="Times New Roman" w:hAnsi="Times New Roman" w:cs="Times New Roman"/>
          <w:b/>
          <w:bCs/>
        </w:rPr>
        <w:t xml:space="preserve"> mice</w:t>
      </w:r>
      <w:r w:rsidR="00C4476C">
        <w:rPr>
          <w:rFonts w:ascii="Times New Roman" w:hAnsi="Times New Roman" w:cs="Times New Roman"/>
          <w:b/>
          <w:bCs/>
        </w:rPr>
        <w:t xml:space="preserve"> (FDR &lt; 0.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1133"/>
        <w:gridCol w:w="1417"/>
      </w:tblGrid>
      <w:tr w:rsidRPr="00C8753A" w:rsidR="00307673" w:rsidTr="2BA5514C" w14:paraId="4774E754" w14:textId="52DB0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C8753A" w:rsidR="00307673" w:rsidP="00A715A8" w:rsidRDefault="00307673" w14:paraId="295085E6" w14:textId="2B6180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C8753A" w:rsidR="00307673" w:rsidP="00A715A8" w:rsidRDefault="00307673" w14:paraId="112D9F8D" w14:textId="46224A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C8753A" w:rsidR="00307673" w:rsidP="00A715A8" w:rsidRDefault="00307673" w14:paraId="1E4E9348" w14:textId="108A4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C4476C">
              <w:rPr>
                <w:rFonts w:ascii="Times New Roman" w:hAnsi="Times New Roman" w:cs="Times New Roman"/>
                <w:vertAlign w:val="subscript"/>
              </w:rPr>
              <w:t>2</w:t>
            </w:r>
            <w:r w:rsidR="00C447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C8753A" w:rsidR="00307673" w:rsidP="00A715A8" w:rsidRDefault="00C4476C" w14:paraId="1C3B428A" w14:textId="371DA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76C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C8753A" w:rsidR="00307673" w:rsidP="00A715A8" w:rsidRDefault="00C4476C" w14:paraId="3879C157" w14:textId="493C6F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</w:t>
            </w:r>
          </w:p>
        </w:tc>
      </w:tr>
      <w:tr w:rsidRPr="00C8753A" w:rsidR="00307673" w:rsidTr="2BA5514C" w14:paraId="02A14E30" w14:textId="31FB0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color="auto" w:sz="12" w:space="0"/>
              <w:bottom w:val="nil"/>
            </w:tcBorders>
            <w:tcMar/>
          </w:tcPr>
          <w:p w:rsidRPr="005A4509" w:rsidR="00307673" w:rsidP="00A715A8" w:rsidRDefault="00307673" w14:paraId="6ADB67DE" w14:textId="37FE667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50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color="auto" w:sz="12" w:space="0"/>
              <w:bottom w:val="nil"/>
            </w:tcBorders>
            <w:tcMar/>
            <w:vAlign w:val="bottom"/>
          </w:tcPr>
          <w:p w:rsidRPr="005A4509" w:rsidR="00307673" w:rsidP="00A715A8" w:rsidRDefault="00307673" w14:paraId="7E2C8E21" w14:textId="1C675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0d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color="auto" w:sz="12" w:space="0"/>
              <w:bottom w:val="nil"/>
            </w:tcBorders>
            <w:tcMar/>
          </w:tcPr>
          <w:p w:rsidRPr="005A4509" w:rsidR="00307673" w:rsidP="00A715A8" w:rsidRDefault="00C4476C" w14:paraId="0E558A24" w14:textId="1866B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color="auto" w:sz="12" w:space="0"/>
              <w:bottom w:val="nil"/>
            </w:tcBorders>
            <w:tcMar/>
          </w:tcPr>
          <w:p w:rsidRPr="005A4509" w:rsidR="00307673" w:rsidP="00A715A8" w:rsidRDefault="005A4509" w14:paraId="13BFF7C7" w14:textId="3351C711">
            <w:pPr>
              <w:tabs>
                <w:tab w:val="left" w:pos="5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uto" w:sz="12" w:space="0"/>
              <w:bottom w:val="nil"/>
            </w:tcBorders>
            <w:tcMar/>
          </w:tcPr>
          <w:p w:rsidRPr="005A4509" w:rsidR="00307673" w:rsidP="00A715A8" w:rsidRDefault="005A4509" w14:paraId="059A8399" w14:textId="64AA1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1</w:t>
            </w:r>
          </w:p>
        </w:tc>
      </w:tr>
      <w:tr w:rsidRPr="00C8753A" w:rsidR="00307673" w:rsidTr="2BA5514C" w14:paraId="5952E821" w14:textId="13B73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01414961" w14:textId="1FB3445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40A8BBB9" w14:textId="42784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C4476C" w14:paraId="24367C7F" w14:textId="4A5E1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4DA814A7" w14:textId="0B000069">
            <w:pPr>
              <w:tabs>
                <w:tab w:val="left" w:pos="6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776FC34C" w14:textId="45641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2</w:t>
            </w:r>
          </w:p>
        </w:tc>
      </w:tr>
      <w:tr w:rsidRPr="00C8753A" w:rsidR="00307673" w:rsidTr="2BA5514C" w14:paraId="12068F05" w14:textId="15A44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5CA02B94" w14:textId="484E4DA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07B4B4B2" w14:textId="1B370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0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C4476C" w14:paraId="3A84C1AB" w14:textId="3BA72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11F2AB82" w14:textId="3497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5954252B" w14:textId="3B7C9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3</w:t>
            </w:r>
          </w:p>
        </w:tc>
      </w:tr>
      <w:tr w:rsidRPr="00C8753A" w:rsidR="00307673" w:rsidTr="2BA5514C" w14:paraId="29995A6C" w14:textId="0C22B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20A97AC0" w14:textId="7F055B8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20D6D99D" w14:textId="28364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b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C4476C" w14:paraId="6D6728E9" w14:textId="016D6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1048D184" w14:textId="3D51F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2ADE7577" w14:textId="00820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5</w:t>
            </w:r>
          </w:p>
        </w:tc>
      </w:tr>
      <w:tr w:rsidRPr="00C8753A" w:rsidR="00307673" w:rsidTr="2BA5514C" w14:paraId="05EA6EC6" w14:textId="334D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7B2EAABC" w14:textId="0B961B4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4858F5C4" w14:textId="469D8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c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C4476C" w14:paraId="17D949A1" w14:textId="25C09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4390CB07" w14:textId="0D35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2FC77BEA" w14:textId="4694A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7</w:t>
            </w:r>
          </w:p>
        </w:tc>
      </w:tr>
      <w:tr w:rsidRPr="00C8753A" w:rsidR="00307673" w:rsidTr="2BA5514C" w14:paraId="11D7795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70DE41C9" w14:textId="777777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198EB854" w14:textId="255C8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C4476C" w14:paraId="13422F2F" w14:textId="7DA966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6D18C82E" w14:textId="6F61B3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6AC4900F" w14:textId="20DDC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8</w:t>
            </w:r>
          </w:p>
        </w:tc>
      </w:tr>
      <w:tr w:rsidRPr="00C8753A" w:rsidR="00307673" w:rsidTr="2BA5514C" w14:paraId="172A34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307673" w:rsidP="00A715A8" w:rsidRDefault="00307673" w14:paraId="4699546F" w14:textId="777777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307673" w:rsidP="00A715A8" w:rsidRDefault="00307673" w14:paraId="0348F42E" w14:textId="6B087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ap1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20CC31A0" w14:textId="11A64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54988158" w14:textId="27D5A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5A4509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307673" w:rsidP="00A715A8" w:rsidRDefault="005A4509" w14:paraId="79A702FA" w14:textId="69C27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0.08</w:t>
            </w:r>
          </w:p>
        </w:tc>
      </w:tr>
      <w:tr w:rsidRPr="00C8753A" w:rsidR="005A4509" w:rsidTr="2BA5514C" w14:paraId="38F1160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342D7E49" w14:textId="232BCB9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A4509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5A4509" w:rsidP="00A715A8" w:rsidRDefault="005A4509" w14:paraId="505298E6" w14:textId="00B49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0d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0BC09C5B" w14:textId="06248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773AF8A4" w14:textId="082FD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A715A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2C61A484" w14:textId="1DAD3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A715A8">
              <w:rPr>
                <w:rFonts w:ascii="Times New Roman" w:hAnsi="Times New Roman" w:cs="Times New Roman"/>
              </w:rPr>
              <w:t>&lt; 0.001</w:t>
            </w:r>
          </w:p>
        </w:tc>
      </w:tr>
      <w:tr w:rsidRPr="00C8753A" w:rsidR="005A4509" w:rsidTr="2BA5514C" w14:paraId="08264C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132EF795" w14:textId="777777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5A4509" w:rsidP="00A715A8" w:rsidRDefault="005A4509" w14:paraId="0BDCD4AA" w14:textId="2BE78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31D746D0" w14:textId="05369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2AC47739" w14:textId="7FFD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A715A8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4E1EA17E" w14:textId="28FDD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5A8">
              <w:rPr>
                <w:rFonts w:ascii="Times New Roman" w:hAnsi="Times New Roman" w:cs="Times New Roman"/>
              </w:rPr>
              <w:t>0.01</w:t>
            </w:r>
          </w:p>
        </w:tc>
      </w:tr>
      <w:tr w:rsidRPr="00C8753A" w:rsidR="005A4509" w:rsidTr="2BA5514C" w14:paraId="09A721BB" w14:textId="12E99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0DA847C6" w14:textId="18A1FBD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tcMar/>
            <w:vAlign w:val="bottom"/>
          </w:tcPr>
          <w:p w:rsidRPr="005A4509" w:rsidR="005A4509" w:rsidP="00A715A8" w:rsidRDefault="005A4509" w14:paraId="0BD61FFE" w14:textId="6B39A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g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nil"/>
            </w:tcBorders>
            <w:tcMar/>
          </w:tcPr>
          <w:p w:rsidRPr="005A4509" w:rsidR="005A4509" w:rsidP="00A715A8" w:rsidRDefault="005A4509" w14:paraId="30961B6E" w14:textId="50F47C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4509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67E2E660" w14:textId="1BCF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A715A8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tcMar/>
          </w:tcPr>
          <w:p w:rsidRPr="005A4509" w:rsidR="005A4509" w:rsidP="00A715A8" w:rsidRDefault="00A715A8" w14:paraId="268F0DB4" w14:textId="6EB3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5A8">
              <w:rPr>
                <w:rFonts w:ascii="Times New Roman" w:hAnsi="Times New Roman" w:cs="Times New Roman"/>
              </w:rPr>
              <w:t>0.06</w:t>
            </w:r>
          </w:p>
        </w:tc>
      </w:tr>
      <w:tr w:rsidRPr="00C8753A" w:rsidR="005A4509" w:rsidTr="2BA5514C" w14:paraId="69F556EE" w14:textId="590D8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color="auto" w:sz="12" w:space="0"/>
            </w:tcBorders>
            <w:tcMar/>
          </w:tcPr>
          <w:p w:rsidRPr="005A4509" w:rsidR="005A4509" w:rsidP="00A715A8" w:rsidRDefault="005A4509" w14:paraId="6BC5C372" w14:textId="1946462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color="auto" w:sz="12" w:space="0"/>
            </w:tcBorders>
            <w:tcMar/>
            <w:vAlign w:val="bottom"/>
          </w:tcPr>
          <w:p w:rsidRPr="005A4509" w:rsidR="005A4509" w:rsidP="00A715A8" w:rsidRDefault="005A4509" w14:paraId="1CE7D551" w14:textId="1E68F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45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p6v1b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nil"/>
              <w:bottom w:val="single" w:color="auto" w:sz="12" w:space="0"/>
            </w:tcBorders>
            <w:tcMar/>
          </w:tcPr>
          <w:p w:rsidRPr="005A4509" w:rsidR="005A4509" w:rsidP="00A715A8" w:rsidRDefault="00A715A8" w14:paraId="04EF434B" w14:textId="0EA83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5A8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single" w:color="auto" w:sz="12" w:space="0"/>
            </w:tcBorders>
            <w:tcMar/>
          </w:tcPr>
          <w:p w:rsidRPr="005A4509" w:rsidR="005A4509" w:rsidP="00A715A8" w:rsidRDefault="00A715A8" w14:paraId="2E84D92C" w14:textId="4CC52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2BA5514C" w:rsidR="00A715A8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color="auto" w:sz="12" w:space="0"/>
            </w:tcBorders>
            <w:tcMar/>
          </w:tcPr>
          <w:p w:rsidRPr="005A4509" w:rsidR="005A4509" w:rsidP="00A715A8" w:rsidRDefault="00A715A8" w14:paraId="76B87163" w14:textId="35CF1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5A8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FB207C" w:rsidRDefault="00FB207C" w14:paraId="7757A89E" w14:textId="77777777"/>
    <w:sectPr w:rsidR="00FB207C" w:rsidSect="004C642C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DC"/>
    <w:rsid w:val="000150B0"/>
    <w:rsid w:val="00022153"/>
    <w:rsid w:val="00027316"/>
    <w:rsid w:val="00027CE0"/>
    <w:rsid w:val="000344F0"/>
    <w:rsid w:val="0003452C"/>
    <w:rsid w:val="00041EDA"/>
    <w:rsid w:val="00046763"/>
    <w:rsid w:val="000528C8"/>
    <w:rsid w:val="00064918"/>
    <w:rsid w:val="000725E5"/>
    <w:rsid w:val="0007537C"/>
    <w:rsid w:val="00077082"/>
    <w:rsid w:val="000801FC"/>
    <w:rsid w:val="00086844"/>
    <w:rsid w:val="000A271F"/>
    <w:rsid w:val="000B78EF"/>
    <w:rsid w:val="000C0B05"/>
    <w:rsid w:val="000C22CB"/>
    <w:rsid w:val="000D3995"/>
    <w:rsid w:val="000D685B"/>
    <w:rsid w:val="000D6C72"/>
    <w:rsid w:val="000E0FFE"/>
    <w:rsid w:val="000E153D"/>
    <w:rsid w:val="000E4754"/>
    <w:rsid w:val="000F12AA"/>
    <w:rsid w:val="000F195E"/>
    <w:rsid w:val="000F1F22"/>
    <w:rsid w:val="000F2F7D"/>
    <w:rsid w:val="000F67AF"/>
    <w:rsid w:val="00106267"/>
    <w:rsid w:val="001066B9"/>
    <w:rsid w:val="0011160B"/>
    <w:rsid w:val="00114F0A"/>
    <w:rsid w:val="00123BAC"/>
    <w:rsid w:val="00124F14"/>
    <w:rsid w:val="0013115F"/>
    <w:rsid w:val="00142E70"/>
    <w:rsid w:val="001476EA"/>
    <w:rsid w:val="00150C23"/>
    <w:rsid w:val="00152E3D"/>
    <w:rsid w:val="001574C7"/>
    <w:rsid w:val="00163F42"/>
    <w:rsid w:val="00183EC9"/>
    <w:rsid w:val="00184B1C"/>
    <w:rsid w:val="00187D07"/>
    <w:rsid w:val="00193A8C"/>
    <w:rsid w:val="00194846"/>
    <w:rsid w:val="001A3303"/>
    <w:rsid w:val="001A3E05"/>
    <w:rsid w:val="001B2878"/>
    <w:rsid w:val="001C665A"/>
    <w:rsid w:val="001D7F2B"/>
    <w:rsid w:val="001E6A38"/>
    <w:rsid w:val="001F341E"/>
    <w:rsid w:val="001F4609"/>
    <w:rsid w:val="002053D9"/>
    <w:rsid w:val="00205A36"/>
    <w:rsid w:val="00212376"/>
    <w:rsid w:val="0022528D"/>
    <w:rsid w:val="002270A6"/>
    <w:rsid w:val="002320E2"/>
    <w:rsid w:val="002405F0"/>
    <w:rsid w:val="0024319A"/>
    <w:rsid w:val="002473BE"/>
    <w:rsid w:val="00256940"/>
    <w:rsid w:val="0026022A"/>
    <w:rsid w:val="002676CE"/>
    <w:rsid w:val="00267B31"/>
    <w:rsid w:val="00275E36"/>
    <w:rsid w:val="00276EAB"/>
    <w:rsid w:val="00282909"/>
    <w:rsid w:val="0028499D"/>
    <w:rsid w:val="00290AAE"/>
    <w:rsid w:val="00294381"/>
    <w:rsid w:val="002A275C"/>
    <w:rsid w:val="002A2EAB"/>
    <w:rsid w:val="002B4899"/>
    <w:rsid w:val="002D1C9A"/>
    <w:rsid w:val="002D3947"/>
    <w:rsid w:val="002D4AD5"/>
    <w:rsid w:val="002D6302"/>
    <w:rsid w:val="002D71EF"/>
    <w:rsid w:val="002F739E"/>
    <w:rsid w:val="002F7913"/>
    <w:rsid w:val="00307673"/>
    <w:rsid w:val="003128D0"/>
    <w:rsid w:val="0032402A"/>
    <w:rsid w:val="003408AA"/>
    <w:rsid w:val="00342454"/>
    <w:rsid w:val="00342C0B"/>
    <w:rsid w:val="00351744"/>
    <w:rsid w:val="0035336A"/>
    <w:rsid w:val="003546DF"/>
    <w:rsid w:val="00354A17"/>
    <w:rsid w:val="00356B3F"/>
    <w:rsid w:val="00362D42"/>
    <w:rsid w:val="003656FB"/>
    <w:rsid w:val="00373572"/>
    <w:rsid w:val="00377DB3"/>
    <w:rsid w:val="00386B52"/>
    <w:rsid w:val="0039448F"/>
    <w:rsid w:val="0039487E"/>
    <w:rsid w:val="00395F24"/>
    <w:rsid w:val="003972C3"/>
    <w:rsid w:val="003B096F"/>
    <w:rsid w:val="003B1905"/>
    <w:rsid w:val="003B23C1"/>
    <w:rsid w:val="003B380F"/>
    <w:rsid w:val="003C25D7"/>
    <w:rsid w:val="003D1B9F"/>
    <w:rsid w:val="003D21B8"/>
    <w:rsid w:val="003E059C"/>
    <w:rsid w:val="003E37A7"/>
    <w:rsid w:val="003F434F"/>
    <w:rsid w:val="00401D0A"/>
    <w:rsid w:val="00407AF7"/>
    <w:rsid w:val="004105F9"/>
    <w:rsid w:val="00412D0D"/>
    <w:rsid w:val="00433948"/>
    <w:rsid w:val="0043596C"/>
    <w:rsid w:val="0043749D"/>
    <w:rsid w:val="00441CD1"/>
    <w:rsid w:val="004500C9"/>
    <w:rsid w:val="00450E41"/>
    <w:rsid w:val="00452834"/>
    <w:rsid w:val="004534DE"/>
    <w:rsid w:val="00453AD0"/>
    <w:rsid w:val="00457064"/>
    <w:rsid w:val="00461AE9"/>
    <w:rsid w:val="00480039"/>
    <w:rsid w:val="0048501B"/>
    <w:rsid w:val="00493E10"/>
    <w:rsid w:val="00494360"/>
    <w:rsid w:val="00496344"/>
    <w:rsid w:val="004B2C5B"/>
    <w:rsid w:val="004B2FBA"/>
    <w:rsid w:val="004B4FA0"/>
    <w:rsid w:val="004C642C"/>
    <w:rsid w:val="004E3EAF"/>
    <w:rsid w:val="004E4811"/>
    <w:rsid w:val="004E7DF8"/>
    <w:rsid w:val="004F0653"/>
    <w:rsid w:val="004F4F45"/>
    <w:rsid w:val="00504DAF"/>
    <w:rsid w:val="00510ADA"/>
    <w:rsid w:val="0052211B"/>
    <w:rsid w:val="00524107"/>
    <w:rsid w:val="00527142"/>
    <w:rsid w:val="00540C8A"/>
    <w:rsid w:val="00554FBE"/>
    <w:rsid w:val="005635CE"/>
    <w:rsid w:val="0056373C"/>
    <w:rsid w:val="00564097"/>
    <w:rsid w:val="00567FEF"/>
    <w:rsid w:val="00574399"/>
    <w:rsid w:val="00586550"/>
    <w:rsid w:val="005913D5"/>
    <w:rsid w:val="00592995"/>
    <w:rsid w:val="005929BB"/>
    <w:rsid w:val="00594A09"/>
    <w:rsid w:val="005979CA"/>
    <w:rsid w:val="005A1244"/>
    <w:rsid w:val="005A1E68"/>
    <w:rsid w:val="005A4509"/>
    <w:rsid w:val="005A60E3"/>
    <w:rsid w:val="005B2DFB"/>
    <w:rsid w:val="005B43BB"/>
    <w:rsid w:val="005C377B"/>
    <w:rsid w:val="005C67BB"/>
    <w:rsid w:val="005C78BA"/>
    <w:rsid w:val="005D0591"/>
    <w:rsid w:val="005D1D7B"/>
    <w:rsid w:val="005F12C3"/>
    <w:rsid w:val="005F29E6"/>
    <w:rsid w:val="005F3425"/>
    <w:rsid w:val="005F411E"/>
    <w:rsid w:val="005F58DE"/>
    <w:rsid w:val="005F7665"/>
    <w:rsid w:val="0060485C"/>
    <w:rsid w:val="00625237"/>
    <w:rsid w:val="00626097"/>
    <w:rsid w:val="006344A7"/>
    <w:rsid w:val="00636967"/>
    <w:rsid w:val="00653714"/>
    <w:rsid w:val="006545A3"/>
    <w:rsid w:val="0066390D"/>
    <w:rsid w:val="006729CF"/>
    <w:rsid w:val="00673883"/>
    <w:rsid w:val="006764F0"/>
    <w:rsid w:val="0067788E"/>
    <w:rsid w:val="00681159"/>
    <w:rsid w:val="006813CB"/>
    <w:rsid w:val="0068630F"/>
    <w:rsid w:val="00690CEF"/>
    <w:rsid w:val="00697ECF"/>
    <w:rsid w:val="006A0A86"/>
    <w:rsid w:val="006A2069"/>
    <w:rsid w:val="006A2936"/>
    <w:rsid w:val="006B350B"/>
    <w:rsid w:val="006B4C09"/>
    <w:rsid w:val="006B6683"/>
    <w:rsid w:val="006C098C"/>
    <w:rsid w:val="006C2823"/>
    <w:rsid w:val="006C4C12"/>
    <w:rsid w:val="006D1323"/>
    <w:rsid w:val="006E0804"/>
    <w:rsid w:val="006E0C67"/>
    <w:rsid w:val="006E47E5"/>
    <w:rsid w:val="006E4C05"/>
    <w:rsid w:val="006F5C54"/>
    <w:rsid w:val="00707A6F"/>
    <w:rsid w:val="00715620"/>
    <w:rsid w:val="00717A37"/>
    <w:rsid w:val="00721BBD"/>
    <w:rsid w:val="007228F7"/>
    <w:rsid w:val="00724E41"/>
    <w:rsid w:val="007257BA"/>
    <w:rsid w:val="00727709"/>
    <w:rsid w:val="00746F21"/>
    <w:rsid w:val="007553B6"/>
    <w:rsid w:val="00755A46"/>
    <w:rsid w:val="00760669"/>
    <w:rsid w:val="007642B1"/>
    <w:rsid w:val="00766372"/>
    <w:rsid w:val="00767BBD"/>
    <w:rsid w:val="00776436"/>
    <w:rsid w:val="00780EED"/>
    <w:rsid w:val="007843CB"/>
    <w:rsid w:val="007A44E4"/>
    <w:rsid w:val="007A5FA9"/>
    <w:rsid w:val="007C1A6E"/>
    <w:rsid w:val="007E1EAA"/>
    <w:rsid w:val="007E351D"/>
    <w:rsid w:val="007E6D03"/>
    <w:rsid w:val="0080169E"/>
    <w:rsid w:val="008062EB"/>
    <w:rsid w:val="00813B22"/>
    <w:rsid w:val="00814738"/>
    <w:rsid w:val="008207BA"/>
    <w:rsid w:val="00820EF8"/>
    <w:rsid w:val="00821D3B"/>
    <w:rsid w:val="00823B6C"/>
    <w:rsid w:val="0083098C"/>
    <w:rsid w:val="00832DFA"/>
    <w:rsid w:val="00833A49"/>
    <w:rsid w:val="00834EDC"/>
    <w:rsid w:val="00850A1C"/>
    <w:rsid w:val="00850B0D"/>
    <w:rsid w:val="00853D57"/>
    <w:rsid w:val="00854622"/>
    <w:rsid w:val="00860AE3"/>
    <w:rsid w:val="00873DBD"/>
    <w:rsid w:val="00882162"/>
    <w:rsid w:val="00882ECE"/>
    <w:rsid w:val="008831E8"/>
    <w:rsid w:val="0088597E"/>
    <w:rsid w:val="00885E15"/>
    <w:rsid w:val="00886EDE"/>
    <w:rsid w:val="008931B0"/>
    <w:rsid w:val="008955F8"/>
    <w:rsid w:val="008A10AC"/>
    <w:rsid w:val="008A17F6"/>
    <w:rsid w:val="008A6673"/>
    <w:rsid w:val="008B2D48"/>
    <w:rsid w:val="008B2F44"/>
    <w:rsid w:val="008C6156"/>
    <w:rsid w:val="008D7208"/>
    <w:rsid w:val="008E0940"/>
    <w:rsid w:val="008E1900"/>
    <w:rsid w:val="008E52E2"/>
    <w:rsid w:val="008F6A5E"/>
    <w:rsid w:val="008F7C07"/>
    <w:rsid w:val="00903157"/>
    <w:rsid w:val="00903C43"/>
    <w:rsid w:val="009043EE"/>
    <w:rsid w:val="00911935"/>
    <w:rsid w:val="00915B3C"/>
    <w:rsid w:val="0091670E"/>
    <w:rsid w:val="00922304"/>
    <w:rsid w:val="009259C8"/>
    <w:rsid w:val="00931417"/>
    <w:rsid w:val="00936371"/>
    <w:rsid w:val="009366CA"/>
    <w:rsid w:val="00940005"/>
    <w:rsid w:val="009478ED"/>
    <w:rsid w:val="0095617A"/>
    <w:rsid w:val="00966A0B"/>
    <w:rsid w:val="009678F4"/>
    <w:rsid w:val="00975F01"/>
    <w:rsid w:val="009770EE"/>
    <w:rsid w:val="00984DDA"/>
    <w:rsid w:val="0099177B"/>
    <w:rsid w:val="009934FB"/>
    <w:rsid w:val="00994B4B"/>
    <w:rsid w:val="009953B5"/>
    <w:rsid w:val="009A3950"/>
    <w:rsid w:val="009A5817"/>
    <w:rsid w:val="009A5B48"/>
    <w:rsid w:val="009B76FF"/>
    <w:rsid w:val="009C57EB"/>
    <w:rsid w:val="009E37AD"/>
    <w:rsid w:val="009E3DE5"/>
    <w:rsid w:val="009F45A1"/>
    <w:rsid w:val="009F64A8"/>
    <w:rsid w:val="009F6AA0"/>
    <w:rsid w:val="00A0087B"/>
    <w:rsid w:val="00A04D7C"/>
    <w:rsid w:val="00A04F41"/>
    <w:rsid w:val="00A073D1"/>
    <w:rsid w:val="00A10ADD"/>
    <w:rsid w:val="00A11AF2"/>
    <w:rsid w:val="00A15A40"/>
    <w:rsid w:val="00A17385"/>
    <w:rsid w:val="00A248F7"/>
    <w:rsid w:val="00A50C2F"/>
    <w:rsid w:val="00A515B7"/>
    <w:rsid w:val="00A541C0"/>
    <w:rsid w:val="00A55415"/>
    <w:rsid w:val="00A55E8C"/>
    <w:rsid w:val="00A61A22"/>
    <w:rsid w:val="00A70A5B"/>
    <w:rsid w:val="00A70D91"/>
    <w:rsid w:val="00A715A8"/>
    <w:rsid w:val="00A74144"/>
    <w:rsid w:val="00A7528B"/>
    <w:rsid w:val="00A87A36"/>
    <w:rsid w:val="00A91375"/>
    <w:rsid w:val="00A9319D"/>
    <w:rsid w:val="00AA2F8C"/>
    <w:rsid w:val="00AA3CE1"/>
    <w:rsid w:val="00AB138C"/>
    <w:rsid w:val="00AB70B6"/>
    <w:rsid w:val="00AC5043"/>
    <w:rsid w:val="00AC7A0C"/>
    <w:rsid w:val="00AD21D2"/>
    <w:rsid w:val="00AD27F7"/>
    <w:rsid w:val="00AD65BD"/>
    <w:rsid w:val="00AD73F4"/>
    <w:rsid w:val="00AD7A7E"/>
    <w:rsid w:val="00AE0800"/>
    <w:rsid w:val="00AE085A"/>
    <w:rsid w:val="00AE264E"/>
    <w:rsid w:val="00AF52CE"/>
    <w:rsid w:val="00AF5F22"/>
    <w:rsid w:val="00AF67CD"/>
    <w:rsid w:val="00B11CB8"/>
    <w:rsid w:val="00B17937"/>
    <w:rsid w:val="00B31758"/>
    <w:rsid w:val="00B371AC"/>
    <w:rsid w:val="00B40D75"/>
    <w:rsid w:val="00B456E7"/>
    <w:rsid w:val="00B4760F"/>
    <w:rsid w:val="00B514BA"/>
    <w:rsid w:val="00B51C72"/>
    <w:rsid w:val="00B65633"/>
    <w:rsid w:val="00B71B8C"/>
    <w:rsid w:val="00B72A6D"/>
    <w:rsid w:val="00B73289"/>
    <w:rsid w:val="00B75086"/>
    <w:rsid w:val="00B801DC"/>
    <w:rsid w:val="00B8513E"/>
    <w:rsid w:val="00B90447"/>
    <w:rsid w:val="00B94772"/>
    <w:rsid w:val="00BA094A"/>
    <w:rsid w:val="00BA0C1A"/>
    <w:rsid w:val="00BA2E11"/>
    <w:rsid w:val="00BA582D"/>
    <w:rsid w:val="00BA591B"/>
    <w:rsid w:val="00BB1847"/>
    <w:rsid w:val="00BB1AAA"/>
    <w:rsid w:val="00BB609A"/>
    <w:rsid w:val="00BC072D"/>
    <w:rsid w:val="00BC6C60"/>
    <w:rsid w:val="00BD2A11"/>
    <w:rsid w:val="00BD666F"/>
    <w:rsid w:val="00BE1E2C"/>
    <w:rsid w:val="00BE3BB1"/>
    <w:rsid w:val="00BE64BC"/>
    <w:rsid w:val="00BF04BD"/>
    <w:rsid w:val="00BF2629"/>
    <w:rsid w:val="00BF5A7B"/>
    <w:rsid w:val="00BF6A5B"/>
    <w:rsid w:val="00BF6E67"/>
    <w:rsid w:val="00BF6FD0"/>
    <w:rsid w:val="00C0285D"/>
    <w:rsid w:val="00C06601"/>
    <w:rsid w:val="00C143F6"/>
    <w:rsid w:val="00C21E56"/>
    <w:rsid w:val="00C22F41"/>
    <w:rsid w:val="00C32C78"/>
    <w:rsid w:val="00C349E4"/>
    <w:rsid w:val="00C40821"/>
    <w:rsid w:val="00C41A14"/>
    <w:rsid w:val="00C44475"/>
    <w:rsid w:val="00C4476C"/>
    <w:rsid w:val="00C51E18"/>
    <w:rsid w:val="00C52091"/>
    <w:rsid w:val="00C64E08"/>
    <w:rsid w:val="00C6745E"/>
    <w:rsid w:val="00C70620"/>
    <w:rsid w:val="00C70D11"/>
    <w:rsid w:val="00C70F6F"/>
    <w:rsid w:val="00C72358"/>
    <w:rsid w:val="00C72473"/>
    <w:rsid w:val="00C80C95"/>
    <w:rsid w:val="00C84D38"/>
    <w:rsid w:val="00C8753A"/>
    <w:rsid w:val="00C87C4F"/>
    <w:rsid w:val="00C908FD"/>
    <w:rsid w:val="00C91A67"/>
    <w:rsid w:val="00C93A1B"/>
    <w:rsid w:val="00C97D89"/>
    <w:rsid w:val="00CA5BA9"/>
    <w:rsid w:val="00CB0C0D"/>
    <w:rsid w:val="00CB2A80"/>
    <w:rsid w:val="00CB48F4"/>
    <w:rsid w:val="00CB4ACF"/>
    <w:rsid w:val="00CB52FA"/>
    <w:rsid w:val="00CB72EC"/>
    <w:rsid w:val="00CD2475"/>
    <w:rsid w:val="00CD2B75"/>
    <w:rsid w:val="00CE1D4A"/>
    <w:rsid w:val="00CE7ED8"/>
    <w:rsid w:val="00CF3182"/>
    <w:rsid w:val="00CF3FD1"/>
    <w:rsid w:val="00CF5547"/>
    <w:rsid w:val="00CF5E8E"/>
    <w:rsid w:val="00D00D9E"/>
    <w:rsid w:val="00D01531"/>
    <w:rsid w:val="00D01D79"/>
    <w:rsid w:val="00D04C98"/>
    <w:rsid w:val="00D04EB6"/>
    <w:rsid w:val="00D1039A"/>
    <w:rsid w:val="00D1184B"/>
    <w:rsid w:val="00D159A2"/>
    <w:rsid w:val="00D213F8"/>
    <w:rsid w:val="00D22358"/>
    <w:rsid w:val="00D22A84"/>
    <w:rsid w:val="00D24381"/>
    <w:rsid w:val="00D24AD0"/>
    <w:rsid w:val="00D25EC8"/>
    <w:rsid w:val="00D32301"/>
    <w:rsid w:val="00D41D2C"/>
    <w:rsid w:val="00D476AB"/>
    <w:rsid w:val="00D50DA9"/>
    <w:rsid w:val="00D5301C"/>
    <w:rsid w:val="00D7063B"/>
    <w:rsid w:val="00D74C9D"/>
    <w:rsid w:val="00D755A0"/>
    <w:rsid w:val="00D869C6"/>
    <w:rsid w:val="00D91E4C"/>
    <w:rsid w:val="00D92A18"/>
    <w:rsid w:val="00D92B4D"/>
    <w:rsid w:val="00D93148"/>
    <w:rsid w:val="00D948C7"/>
    <w:rsid w:val="00D9748D"/>
    <w:rsid w:val="00DA1CAB"/>
    <w:rsid w:val="00DB13C8"/>
    <w:rsid w:val="00DB61C3"/>
    <w:rsid w:val="00DB656F"/>
    <w:rsid w:val="00DC2E6F"/>
    <w:rsid w:val="00DD7F91"/>
    <w:rsid w:val="00DE03AB"/>
    <w:rsid w:val="00DE4769"/>
    <w:rsid w:val="00DE5293"/>
    <w:rsid w:val="00DE6854"/>
    <w:rsid w:val="00DF2D6D"/>
    <w:rsid w:val="00DF62CA"/>
    <w:rsid w:val="00E03734"/>
    <w:rsid w:val="00E066C5"/>
    <w:rsid w:val="00E07768"/>
    <w:rsid w:val="00E1506D"/>
    <w:rsid w:val="00E1537E"/>
    <w:rsid w:val="00E176A9"/>
    <w:rsid w:val="00E21E08"/>
    <w:rsid w:val="00E2492B"/>
    <w:rsid w:val="00E332C8"/>
    <w:rsid w:val="00E41C63"/>
    <w:rsid w:val="00E42EBD"/>
    <w:rsid w:val="00E519BD"/>
    <w:rsid w:val="00E55767"/>
    <w:rsid w:val="00E560C4"/>
    <w:rsid w:val="00E678D2"/>
    <w:rsid w:val="00E8018C"/>
    <w:rsid w:val="00E82389"/>
    <w:rsid w:val="00E847FD"/>
    <w:rsid w:val="00E850EE"/>
    <w:rsid w:val="00E85AF8"/>
    <w:rsid w:val="00E86560"/>
    <w:rsid w:val="00E86A4E"/>
    <w:rsid w:val="00E8747C"/>
    <w:rsid w:val="00E92D43"/>
    <w:rsid w:val="00E95B0E"/>
    <w:rsid w:val="00E95B9C"/>
    <w:rsid w:val="00E95CE3"/>
    <w:rsid w:val="00E96FC6"/>
    <w:rsid w:val="00EA53B3"/>
    <w:rsid w:val="00EB0661"/>
    <w:rsid w:val="00EB2225"/>
    <w:rsid w:val="00EB3A0F"/>
    <w:rsid w:val="00EB4C42"/>
    <w:rsid w:val="00EB63B1"/>
    <w:rsid w:val="00ED3A7A"/>
    <w:rsid w:val="00ED3FDC"/>
    <w:rsid w:val="00ED7CD4"/>
    <w:rsid w:val="00EE21A8"/>
    <w:rsid w:val="00EE4509"/>
    <w:rsid w:val="00EE4873"/>
    <w:rsid w:val="00EE6BEA"/>
    <w:rsid w:val="00EF1448"/>
    <w:rsid w:val="00EF67A0"/>
    <w:rsid w:val="00EF7EB1"/>
    <w:rsid w:val="00F07EFF"/>
    <w:rsid w:val="00F14B76"/>
    <w:rsid w:val="00F27E26"/>
    <w:rsid w:val="00F353E1"/>
    <w:rsid w:val="00F4311B"/>
    <w:rsid w:val="00F50BBA"/>
    <w:rsid w:val="00F518B6"/>
    <w:rsid w:val="00F52949"/>
    <w:rsid w:val="00F53008"/>
    <w:rsid w:val="00F6676E"/>
    <w:rsid w:val="00F86551"/>
    <w:rsid w:val="00F87BB6"/>
    <w:rsid w:val="00F923C7"/>
    <w:rsid w:val="00F92B5D"/>
    <w:rsid w:val="00F94527"/>
    <w:rsid w:val="00FA1134"/>
    <w:rsid w:val="00FA6DCE"/>
    <w:rsid w:val="00FB207C"/>
    <w:rsid w:val="00FB4D35"/>
    <w:rsid w:val="00FC5F9E"/>
    <w:rsid w:val="00FD1EC1"/>
    <w:rsid w:val="00FD2739"/>
    <w:rsid w:val="00FE04E2"/>
    <w:rsid w:val="00FE295D"/>
    <w:rsid w:val="00FE4DA9"/>
    <w:rsid w:val="00FF03DA"/>
    <w:rsid w:val="05342B68"/>
    <w:rsid w:val="0AB7977F"/>
    <w:rsid w:val="2BA5514C"/>
    <w:rsid w:val="5B2E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CC3D"/>
  <w15:chartTrackingRefBased/>
  <w15:docId w15:val="{F074351B-86D6-0341-8E98-432309A1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S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D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B801DC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koto Shimozawa</dc:creator>
  <keywords/>
  <dc:description/>
  <lastModifiedBy>Makoto Shimozawa</lastModifiedBy>
  <revision>5</revision>
  <dcterms:created xsi:type="dcterms:W3CDTF">2022-08-08T15:45:00.0000000Z</dcterms:created>
  <dcterms:modified xsi:type="dcterms:W3CDTF">2022-08-11T08:14:03.9801047Z</dcterms:modified>
</coreProperties>
</file>